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CA0" w:rsidRPr="00812397" w:rsidRDefault="006E40B4" w:rsidP="00A26C99">
      <w:pPr>
        <w:ind w:firstLineChars="300" w:firstLine="720"/>
        <w:rPr>
          <w:rFonts w:ascii="Times New Roman" w:hAnsi="Times New Roman" w:cs="Times New Roman"/>
        </w:rPr>
      </w:pPr>
      <w:r w:rsidRPr="00812397">
        <w:rPr>
          <w:rFonts w:ascii="Times New Roman" w:hAnsi="Times New Roman" w:cs="Times New Roman"/>
          <w:sz w:val="24"/>
        </w:rPr>
        <w:t xml:space="preserve">Table </w:t>
      </w:r>
      <w:r w:rsidR="002644BF">
        <w:rPr>
          <w:rFonts w:ascii="Times New Roman" w:hAnsi="Times New Roman" w:cs="Times New Roman"/>
          <w:sz w:val="24"/>
        </w:rPr>
        <w:t>S</w:t>
      </w:r>
      <w:r w:rsidR="00965781" w:rsidRPr="00812397">
        <w:rPr>
          <w:rFonts w:ascii="Times New Roman" w:hAnsi="Times New Roman" w:cs="Times New Roman"/>
          <w:sz w:val="24"/>
        </w:rPr>
        <w:t>2</w:t>
      </w:r>
      <w:r w:rsidRPr="00812397">
        <w:rPr>
          <w:rFonts w:ascii="Times New Roman" w:hAnsi="Times New Roman" w:cs="Times New Roman"/>
          <w:sz w:val="24"/>
        </w:rPr>
        <w:t>.</w:t>
      </w:r>
      <w:r w:rsidR="00A26C99" w:rsidRPr="00812397">
        <w:rPr>
          <w:rFonts w:ascii="Times New Roman" w:hAnsi="Times New Roman" w:cs="Times New Roman"/>
          <w:sz w:val="24"/>
        </w:rPr>
        <w:t xml:space="preserve"> </w:t>
      </w:r>
      <w:r w:rsidR="00BF7E8C">
        <w:rPr>
          <w:rFonts w:ascii="Times New Roman" w:hAnsi="Times New Roman"/>
          <w:sz w:val="24"/>
          <w:szCs w:val="24"/>
        </w:rPr>
        <w:t>rSNP functional annotation analysis results</w:t>
      </w:r>
      <w:r w:rsidR="00BF7E8C">
        <w:rPr>
          <w:rFonts w:ascii="Times New Roman" w:hAnsi="Times New Roman"/>
          <w:sz w:val="24"/>
        </w:rPr>
        <w:t xml:space="preserve"> of</w:t>
      </w:r>
      <w:r w:rsidR="00BF7E8C" w:rsidRPr="00517671">
        <w:rPr>
          <w:rFonts w:ascii="Times New Roman" w:hAnsi="Times New Roman"/>
          <w:sz w:val="24"/>
        </w:rPr>
        <w:t xml:space="preserve"> BD GWAS dataset 2</w:t>
      </w:r>
      <w:bookmarkStart w:id="0" w:name="_GoBack"/>
      <w:bookmarkEnd w:id="0"/>
      <w:r w:rsidR="007776E4" w:rsidRPr="00812397">
        <w:rPr>
          <w:rFonts w:ascii="Times New Roman" w:hAnsi="Times New Roman" w:cs="Times New Roman"/>
          <w:sz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dotted" w:sz="4" w:space="0" w:color="auto"/>
        </w:tblBorders>
        <w:tblLayout w:type="fixed"/>
        <w:tblLook w:val="04A0"/>
      </w:tblPr>
      <w:tblGrid>
        <w:gridCol w:w="1238"/>
        <w:gridCol w:w="3289"/>
        <w:gridCol w:w="5669"/>
        <w:gridCol w:w="823"/>
        <w:gridCol w:w="1102"/>
      </w:tblGrid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18"/>
              </w:rPr>
            </w:pPr>
            <w:bookmarkStart w:id="1" w:name="RANGE!A1:C294"/>
            <w:r w:rsidRPr="000130D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18"/>
              </w:rPr>
              <w:t>SNP</w:t>
            </w:r>
            <w:bookmarkEnd w:id="1"/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18"/>
              </w:rPr>
              <w:t>SNP-related regulatory element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18"/>
              </w:rPr>
              <w:t>element-gene (E-G) pairs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eQTL</w:t>
            </w:r>
            <w:r w:rsidR="00853247" w:rsidRPr="0085324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77E4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P 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37160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33E-09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55723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18E-09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55722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28E-09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31888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8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38399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4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7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47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57677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66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5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19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5190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35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52309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40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0323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51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58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67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4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71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4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74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001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76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001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88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001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91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713823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60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62396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73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5168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88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6997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06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4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41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4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69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52151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77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9223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79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62397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91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2521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09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6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12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93289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26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4998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69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6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95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6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97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6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14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87591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MT2D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27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75957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28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0618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39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5364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49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45923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581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81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96909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HEBL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91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76388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96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719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97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29081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25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75641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32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7946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48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8867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62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7733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82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44911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92E-08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9044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1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21500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713817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6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94996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15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4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2243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5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16883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5734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39751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7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4840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9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27938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3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94444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4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4409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4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74641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77475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7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55722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62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4412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66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34879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67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5068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7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37160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72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8235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7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83021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76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1702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79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87591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RKAG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82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9344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5791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6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87591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8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73640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,ITIH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52736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5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62395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8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16885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UBA1B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1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23779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2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9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3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23780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41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78329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WNT1,ENSG00000257913,ENSG00000272822,RNU6-940P,</w:t>
            </w:r>
          </w:p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58101,PRKAG1,ARF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5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82100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HEBL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68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9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0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73843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06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2702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51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0226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6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9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PRM1,SYNE1,IPCEF1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67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5412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8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8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0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50913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28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62393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3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57709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3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7189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ANKRD36,,CNNM4,LMAN2L,APPBP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59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8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61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58034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05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8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19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5121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ADPS,FHIT,RNU6-856P,CACNA2D3,CACNA2D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45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224091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5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5579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1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30014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48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87591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581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56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9890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YCS,ITIH4,PBRM1,VPRBP,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6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3954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68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87862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ADPS,FHIT,RNU6-856P,CACNA2D3,CACNA2D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8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497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NA5SP223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85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13031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16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87591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UBA1B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25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71783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28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61473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5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80301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72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08582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676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85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53562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2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92629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ZNF675,NFIX,ZNF62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36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8924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,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NORD6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55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308577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6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5580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70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76281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NORD6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7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61173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77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80414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89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78330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581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89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2987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97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86597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02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228925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29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17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52787,PBRM1,SNORD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35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48115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,ITIH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38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1906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57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33614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73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68754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74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56133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88E-07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61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GLT8D1,,RPL41,C7orf73,SMIM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3304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6802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2821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306829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5579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GLT8D1,SMIM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13031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306406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308589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86626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MT2E,MALAT1,ENSG00000270117,EIF4A1,PBRM1,</w:t>
            </w:r>
          </w:p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NORA67,TM9SF3,LINC0100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7436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0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307906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7094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1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705225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ADPS,FHIT,SMIM4,CACNA2D3,CACNA2D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1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3304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1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23779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1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7436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1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63514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1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1249799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86597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6488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3955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6802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6802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2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50143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3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33654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3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80515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3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76591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3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9635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ADPS,FHIT,SMIM4,CACNA2D3,CACNA2D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3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7239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3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65219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3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72024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4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3106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ZNF675,NFIX,ZNF62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7472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48744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48759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68762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308220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1854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5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4486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IPCEF1,RGS17,TFB1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6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72015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6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96195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ADPS,FHIT,CACNA2D3,CACNA2D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6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726443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6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1171441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6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33654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71137,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7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308296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8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96195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ADPS,FHIT,CACNA2D3,CACNA2D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8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89613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8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33614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8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4277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6847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NNM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53562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71456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02807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WDFY3,KLHL8,HERC3,MAPK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72738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77884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ADPS,FHIT,CACNA2D3,CACNA2D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79824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ADPS,FHIT,CACNA2D3,CACNA2D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1.9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00999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64494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8924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ADPS,FHIT,CACNA2D3,CACNA2D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59122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73077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NNM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68755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32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7642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8318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0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91225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ATL2,GPR176,WDR7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1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81041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WDFY3,KLHL8,HERC3,MAPK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1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988146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,ITIH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1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7565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1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7150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2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7019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2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13032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,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2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6802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3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62398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3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7150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4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7150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5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58224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6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93020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BM4B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6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30427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RKAG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6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31859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7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8679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8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97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2.9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7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0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68755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0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48733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0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13313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1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16598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ATL2,GPR176,C15orf53,WDR7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2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88477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4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17123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ATL2,GPR176,C15orf53,WDR7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4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99587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6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7435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6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48275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6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1311295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WDFY3,KLHL8,HERC3,MAPK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6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46986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WDFY3,KLHL8,HERC3,MAPK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6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7435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6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71032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7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43652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7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09709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8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50121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8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57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LF,,RBM4B,ENSG00000259687,RNF6,PFDN1,ENSG00000119660,</w:t>
            </w:r>
          </w:p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CARNA2,TNFAIP8,YRDC,RCE1,HNRNPAB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3.8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8792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0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50293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KLHL8,CCSER1,MAPK10,STP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1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33203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2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16875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3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93039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3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16386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ATL2,GPR176,C15orf53,WDR7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4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46100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5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12758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ENM4,JRKL,JRKL-AS1,DL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6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8158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H3PXD2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7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74756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MBR1L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7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5444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WNT1,WNT10B,ENSG00000258283,ENSG00000272822,</w:t>
            </w:r>
          </w:p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NU6-940P,DDX23,ARF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8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55043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8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7959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581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8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19174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H3PXD2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4.8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377518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WDFY3,KLHL8,HERC3,MAPK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0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89846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ATL2,GPR176,WDR7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1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96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1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4162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1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4710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581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40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74756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4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88291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RANK1,GOLGA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4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51076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,SMIM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6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694701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8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73029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PHN2,GIPC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9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90244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5.9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61568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0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83497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1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87532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3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16240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FUBP1,SERBP1,ENSG00000227963,ZZZ3,SERPINB1,</w:t>
            </w:r>
          </w:p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73338,SNORD45C,GIPC2,TAGLN2,ENSG0000026996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4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82122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RANK1,GOLGA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5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67891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RANK1,GOLGA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6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76591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78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61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6.8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23425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0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90312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ATL2,GPR176,C15orf53,WDR7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04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4092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,NEK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2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58134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2679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2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462451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4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7542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ENM4,JRKL,JRKL-AS1,DL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4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14611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0492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5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81191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6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17283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ATL2,GPR176,WDR7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6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267593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7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532965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7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63791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8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77403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9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10884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,ln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ID1,ENSG00000272173,RNU7-1,CCDC88A,MGEA5,</w:t>
            </w:r>
          </w:p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SPCS1,KCNIP2-AS1,TM9SF3,ENSG0000023588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92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80419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HYHIPL,ANK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9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87909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BRM1,VPR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7.9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928338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0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32386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0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3003991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FB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N7SL635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0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23969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VPRBP,ITIH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3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27584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ENM4,JRKL,JRKL-AS1,DLG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4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374119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HOD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5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097487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JAK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6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12120254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PHN2,GIPC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65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2077432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BM4,RBM14,RBM14-RBM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67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467890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69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54897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NE1,HDAC2,ENSG00000235652,RGS17,CCDC1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91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652637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OBP,CTDSPL,ENTPD3-AS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8.9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lastRenderedPageBreak/>
              <w:t>rs1436529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TAD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WDFY3,KLHL8,HERC3,MAPK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13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827290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ENSG0000027195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36E-06</w:t>
            </w:r>
          </w:p>
        </w:tc>
      </w:tr>
      <w:tr w:rsidR="00AC4143" w:rsidRPr="000130D9" w:rsidTr="00572E91">
        <w:trPr>
          <w:trHeight w:val="288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s7035298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ircRNAs</w:t>
            </w:r>
          </w:p>
        </w:tc>
        <w:tc>
          <w:tcPr>
            <w:tcW w:w="5669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130D9" w:rsidRPr="000130D9" w:rsidRDefault="000130D9" w:rsidP="00013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30D9">
              <w:rPr>
                <w:rFonts w:ascii="Times New Roman" w:eastAsia="SimSun" w:hAnsi="Times New Roman" w:cs="Times New Roman"/>
                <w:color w:val="000000"/>
                <w:kern w:val="0"/>
              </w:rPr>
              <w:t>9.83E-06</w:t>
            </w:r>
          </w:p>
        </w:tc>
      </w:tr>
    </w:tbl>
    <w:p w:rsidR="00AF5CA0" w:rsidRPr="00AF5CA0" w:rsidRDefault="000130D9">
      <w:pPr>
        <w:rPr>
          <w:rFonts w:ascii="Times New Roman" w:hAnsi="Times New Roman" w:cs="Times New Roman"/>
          <w:sz w:val="24"/>
        </w:rPr>
      </w:pPr>
      <w:r w:rsidRPr="00C60E1D">
        <w:rPr>
          <w:rFonts w:ascii="Times New Roman" w:hAnsi="Times New Roman" w:cs="Times New Roman"/>
          <w:b/>
          <w:sz w:val="22"/>
        </w:rPr>
        <w:t>Abbreviation:</w:t>
      </w:r>
      <w:r w:rsidRPr="00AB3973">
        <w:rPr>
          <w:rFonts w:ascii="Times New Roman" w:hAnsi="Times New Roman" w:cs="Times New Roman" w:hint="eastAsia"/>
          <w:sz w:val="22"/>
        </w:rPr>
        <w:t xml:space="preserve"> </w:t>
      </w:r>
      <w:r w:rsidRPr="00AB3973">
        <w:rPr>
          <w:rFonts w:ascii="Times New Roman" w:hAnsi="Times New Roman" w:cs="Times New Roman"/>
          <w:sz w:val="22"/>
        </w:rPr>
        <w:t>transcription factor binding regions (</w:t>
      </w:r>
      <w:r w:rsidRPr="00AB3973">
        <w:rPr>
          <w:rFonts w:ascii="Times New Roman" w:hAnsi="Times New Roman" w:cs="Times New Roman"/>
          <w:b/>
          <w:sz w:val="22"/>
        </w:rPr>
        <w:t>TFBRs</w:t>
      </w:r>
      <w:r w:rsidRPr="00AB397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AB3973">
        <w:rPr>
          <w:rFonts w:ascii="Times New Roman" w:hAnsi="Times New Roman" w:cs="Times New Roman"/>
          <w:sz w:val="22"/>
        </w:rPr>
        <w:t xml:space="preserve"> chromatin interactive regions (</w:t>
      </w:r>
      <w:r w:rsidRPr="00AB3973">
        <w:rPr>
          <w:rFonts w:ascii="Times New Roman" w:hAnsi="Times New Roman" w:cs="Times New Roman"/>
          <w:b/>
          <w:sz w:val="22"/>
        </w:rPr>
        <w:t>CIRs</w:t>
      </w:r>
      <w:r w:rsidRPr="00AB397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AB3973">
        <w:rPr>
          <w:rFonts w:ascii="Times New Roman" w:hAnsi="Times New Roman" w:cs="Times New Roman"/>
          <w:sz w:val="22"/>
        </w:rPr>
        <w:t xml:space="preserve"> long non-coding RNAs regions (</w:t>
      </w:r>
      <w:r w:rsidRPr="00AB3973">
        <w:rPr>
          <w:rFonts w:ascii="Times New Roman" w:hAnsi="Times New Roman" w:cs="Times New Roman"/>
          <w:b/>
          <w:sz w:val="22"/>
        </w:rPr>
        <w:t>lncRNAs</w:t>
      </w:r>
      <w:r w:rsidRPr="00AB397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AB3973">
        <w:rPr>
          <w:rFonts w:ascii="Times New Roman" w:hAnsi="Times New Roman" w:cs="Times New Roman"/>
          <w:sz w:val="22"/>
        </w:rPr>
        <w:t xml:space="preserve"> topologically associated domains (</w:t>
      </w:r>
      <w:r w:rsidRPr="00AB3973">
        <w:rPr>
          <w:rFonts w:ascii="Times New Roman" w:hAnsi="Times New Roman" w:cs="Times New Roman"/>
          <w:b/>
          <w:sz w:val="22"/>
        </w:rPr>
        <w:t>TADs</w:t>
      </w:r>
      <w:r w:rsidRPr="00AB397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AB3973">
        <w:rPr>
          <w:rFonts w:ascii="Times New Roman" w:hAnsi="Times New Roman" w:cs="Times New Roman"/>
          <w:sz w:val="22"/>
        </w:rPr>
        <w:t xml:space="preserve"> circular RNAs </w:t>
      </w:r>
      <w:r>
        <w:rPr>
          <w:rFonts w:ascii="Times New Roman" w:hAnsi="Times New Roman" w:cs="Times New Roman"/>
          <w:sz w:val="22"/>
        </w:rPr>
        <w:t xml:space="preserve">regions </w:t>
      </w:r>
      <w:r w:rsidRPr="00AB3973">
        <w:rPr>
          <w:rFonts w:ascii="Times New Roman" w:hAnsi="Times New Roman" w:cs="Times New Roman"/>
          <w:sz w:val="22"/>
        </w:rPr>
        <w:t>(</w:t>
      </w:r>
      <w:r w:rsidRPr="00AB3973">
        <w:rPr>
          <w:rFonts w:ascii="Times New Roman" w:hAnsi="Times New Roman" w:cs="Times New Roman"/>
          <w:b/>
          <w:sz w:val="22"/>
        </w:rPr>
        <w:t>circRNAs</w:t>
      </w:r>
      <w:r>
        <w:rPr>
          <w:rFonts w:ascii="Times New Roman" w:hAnsi="Times New Roman" w:cs="Times New Roman"/>
          <w:sz w:val="22"/>
        </w:rPr>
        <w:t>); yes(</w:t>
      </w:r>
      <w:r w:rsidRPr="000130D9">
        <w:rPr>
          <w:rFonts w:ascii="Times New Roman" w:hAnsi="Times New Roman" w:cs="Times New Roman"/>
          <w:b/>
          <w:sz w:val="22"/>
        </w:rPr>
        <w:t>Y</w:t>
      </w:r>
      <w:r>
        <w:rPr>
          <w:rFonts w:ascii="Times New Roman" w:hAnsi="Times New Roman" w:cs="Times New Roman"/>
          <w:sz w:val="22"/>
        </w:rPr>
        <w:t>); no (</w:t>
      </w:r>
      <w:r w:rsidRPr="000130D9">
        <w:rPr>
          <w:rFonts w:ascii="Times New Roman" w:hAnsi="Times New Roman" w:cs="Times New Roman"/>
          <w:b/>
          <w:sz w:val="22"/>
        </w:rPr>
        <w:t>N</w:t>
      </w:r>
      <w:r>
        <w:rPr>
          <w:rFonts w:ascii="Times New Roman" w:hAnsi="Times New Roman" w:cs="Times New Roman"/>
          <w:sz w:val="22"/>
        </w:rPr>
        <w:t>)</w:t>
      </w:r>
    </w:p>
    <w:p w:rsidR="006E40B4" w:rsidRPr="006E40B4" w:rsidRDefault="006E40B4">
      <w:pPr>
        <w:rPr>
          <w:rFonts w:ascii="Times New Roman" w:hAnsi="Times New Roman" w:cs="Times New Roman"/>
          <w:sz w:val="24"/>
        </w:rPr>
      </w:pPr>
    </w:p>
    <w:sectPr w:rsidR="006E40B4" w:rsidRPr="006E40B4" w:rsidSect="006E40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6084" w:rsidRDefault="00756084" w:rsidP="006E40B4">
      <w:r>
        <w:separator/>
      </w:r>
    </w:p>
  </w:endnote>
  <w:endnote w:type="continuationSeparator" w:id="0">
    <w:p w:rsidR="00756084" w:rsidRDefault="00756084" w:rsidP="006E40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6084" w:rsidRDefault="00756084" w:rsidP="006E40B4">
      <w:r>
        <w:separator/>
      </w:r>
    </w:p>
  </w:footnote>
  <w:footnote w:type="continuationSeparator" w:id="0">
    <w:p w:rsidR="00756084" w:rsidRDefault="00756084" w:rsidP="006E40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00C8"/>
    <w:rsid w:val="0000627E"/>
    <w:rsid w:val="000130D9"/>
    <w:rsid w:val="00020CA7"/>
    <w:rsid w:val="00077E45"/>
    <w:rsid w:val="000B5BDB"/>
    <w:rsid w:val="0015725B"/>
    <w:rsid w:val="001B591F"/>
    <w:rsid w:val="001D6B10"/>
    <w:rsid w:val="002644BF"/>
    <w:rsid w:val="002800C8"/>
    <w:rsid w:val="002D2F7D"/>
    <w:rsid w:val="00303674"/>
    <w:rsid w:val="0033495A"/>
    <w:rsid w:val="00435399"/>
    <w:rsid w:val="004544BD"/>
    <w:rsid w:val="0046322A"/>
    <w:rsid w:val="00572E91"/>
    <w:rsid w:val="00607D3B"/>
    <w:rsid w:val="00615EC2"/>
    <w:rsid w:val="00665590"/>
    <w:rsid w:val="0066711E"/>
    <w:rsid w:val="006756A0"/>
    <w:rsid w:val="006E40B4"/>
    <w:rsid w:val="00756084"/>
    <w:rsid w:val="007776E4"/>
    <w:rsid w:val="00812397"/>
    <w:rsid w:val="008431AB"/>
    <w:rsid w:val="00853247"/>
    <w:rsid w:val="00877F40"/>
    <w:rsid w:val="00965781"/>
    <w:rsid w:val="00986782"/>
    <w:rsid w:val="009976B5"/>
    <w:rsid w:val="00A26C99"/>
    <w:rsid w:val="00AB4821"/>
    <w:rsid w:val="00AC4143"/>
    <w:rsid w:val="00AF5CA0"/>
    <w:rsid w:val="00B626DF"/>
    <w:rsid w:val="00BB49F1"/>
    <w:rsid w:val="00BF7E8C"/>
    <w:rsid w:val="00C44BAF"/>
    <w:rsid w:val="00CB2C97"/>
    <w:rsid w:val="00D330D1"/>
    <w:rsid w:val="00D45A24"/>
    <w:rsid w:val="00D646E4"/>
    <w:rsid w:val="00DB00E1"/>
    <w:rsid w:val="00E93C1F"/>
    <w:rsid w:val="00EA3C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C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40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40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40B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E40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40B4"/>
    <w:rPr>
      <w:color w:val="800080"/>
      <w:u w:val="single"/>
    </w:rPr>
  </w:style>
  <w:style w:type="paragraph" w:customStyle="1" w:styleId="msonormal0">
    <w:name w:val="msonormal"/>
    <w:basedOn w:val="Normal"/>
    <w:rsid w:val="006E40B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E40B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9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3</Pages>
  <Words>2279</Words>
  <Characters>12994</Characters>
  <Application>Microsoft Office Word</Application>
  <DocSecurity>0</DocSecurity>
  <Lines>108</Lines>
  <Paragraphs>30</Paragraphs>
  <ScaleCrop>false</ScaleCrop>
  <Company/>
  <LinksUpToDate>false</LinksUpToDate>
  <CharactersWithSpaces>15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434</cp:lastModifiedBy>
  <cp:revision>28</cp:revision>
  <dcterms:created xsi:type="dcterms:W3CDTF">2018-12-03T10:39:00Z</dcterms:created>
  <dcterms:modified xsi:type="dcterms:W3CDTF">2019-12-18T01:28:00Z</dcterms:modified>
</cp:coreProperties>
</file>